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7A0E76" w14:textId="457BF7FC" w:rsidR="00843380" w:rsidRDefault="0005532F" w:rsidP="00843380">
      <w:pPr>
        <w:pBdr>
          <w:top w:val="nil"/>
          <w:left w:val="nil"/>
          <w:bottom w:val="nil"/>
          <w:right w:val="nil"/>
          <w:between w:val="nil"/>
        </w:pBdr>
        <w:spacing w:after="6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1 Appendix</w:t>
      </w:r>
      <w:r w:rsidR="00843380">
        <w:rPr>
          <w:rFonts w:ascii="Times New Roman" w:eastAsia="Times New Roman" w:hAnsi="Times New Roman" w:cs="Times New Roman"/>
          <w:sz w:val="24"/>
          <w:szCs w:val="24"/>
        </w:rPr>
        <w:t xml:space="preserve">. Time trends of rates per 100,000 inhabitants of years lived with disability (YLD), years of life lost (YLL) and disability-adjusted life years (DALY) by age group, Brazil, 2001-2021. </w:t>
      </w:r>
    </w:p>
    <w:p w14:paraId="46FA9C1D" w14:textId="77777777" w:rsidR="00843380" w:rsidRDefault="00843380"/>
    <w:tbl>
      <w:tblPr>
        <w:tblW w:w="6946" w:type="dxa"/>
        <w:jc w:val="center"/>
        <w:tblLayout w:type="fixed"/>
        <w:tblLook w:val="0400" w:firstRow="0" w:lastRow="0" w:firstColumn="0" w:lastColumn="0" w:noHBand="0" w:noVBand="1"/>
      </w:tblPr>
      <w:tblGrid>
        <w:gridCol w:w="1480"/>
        <w:gridCol w:w="1420"/>
        <w:gridCol w:w="1920"/>
        <w:gridCol w:w="1276"/>
        <w:gridCol w:w="850"/>
      </w:tblGrid>
      <w:tr w:rsidR="00843380" w14:paraId="594F0731" w14:textId="77777777" w:rsidTr="00681EA1">
        <w:trPr>
          <w:trHeight w:val="20"/>
          <w:jc w:val="center"/>
        </w:trPr>
        <w:tc>
          <w:tcPr>
            <w:tcW w:w="14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749220C" w14:textId="77777777" w:rsidR="00843380" w:rsidRDefault="00843380" w:rsidP="00681E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etrics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BAC182C" w14:textId="77777777" w:rsidR="00843380" w:rsidRDefault="00843380" w:rsidP="00681E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eriod</w:t>
            </w:r>
          </w:p>
        </w:tc>
        <w:tc>
          <w:tcPr>
            <w:tcW w:w="19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4284CD1" w14:textId="77777777" w:rsidR="00843380" w:rsidRDefault="00843380" w:rsidP="00681E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egmented period APC (CI95%)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917B914" w14:textId="77777777" w:rsidR="00843380" w:rsidRDefault="00843380" w:rsidP="00681E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rend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E241539" w14:textId="77777777" w:rsidR="00843380" w:rsidRDefault="00843380" w:rsidP="00681E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-value</w:t>
            </w:r>
          </w:p>
        </w:tc>
      </w:tr>
      <w:tr w:rsidR="00843380" w14:paraId="1E90D651" w14:textId="77777777" w:rsidTr="00681EA1">
        <w:trPr>
          <w:trHeight w:val="2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D3DAB0" w14:textId="77777777" w:rsidR="00843380" w:rsidRDefault="00843380" w:rsidP="00681E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YL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795D64" w14:textId="77777777" w:rsidR="00843380" w:rsidRDefault="00843380" w:rsidP="00681E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009BCC" w14:textId="77777777" w:rsidR="00843380" w:rsidRDefault="00843380" w:rsidP="00681E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65AC1C" w14:textId="77777777" w:rsidR="00843380" w:rsidRDefault="00843380" w:rsidP="00681E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88A78F" w14:textId="77777777" w:rsidR="00843380" w:rsidRDefault="00843380" w:rsidP="00681E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43380" w14:paraId="5563A347" w14:textId="77777777" w:rsidTr="00681EA1">
        <w:trPr>
          <w:trHeight w:val="2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7AB233" w14:textId="77777777" w:rsidR="00843380" w:rsidRDefault="00843380" w:rsidP="00681E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 10 yea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132106" w14:textId="77777777" w:rsidR="00843380" w:rsidRDefault="00843380" w:rsidP="00681E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01 - 202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6BC7E" w14:textId="77777777" w:rsidR="00843380" w:rsidRDefault="00843380" w:rsidP="00681E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.5* (-5.4 to -1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A1B65" w14:textId="77777777" w:rsidR="00843380" w:rsidRDefault="00843380" w:rsidP="00681E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ecreas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9C190" w14:textId="77777777" w:rsidR="00843380" w:rsidRDefault="00843380" w:rsidP="00681E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0.001</w:t>
            </w:r>
          </w:p>
        </w:tc>
      </w:tr>
      <w:tr w:rsidR="00843380" w14:paraId="5B5E43B2" w14:textId="77777777" w:rsidTr="00681EA1">
        <w:trPr>
          <w:trHeight w:val="2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7BBF45" w14:textId="77777777" w:rsidR="00843380" w:rsidRDefault="00843380" w:rsidP="00681E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 - 19 yea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65AA29" w14:textId="77777777" w:rsidR="00843380" w:rsidRDefault="00843380" w:rsidP="00681E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01 - 202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DB68B" w14:textId="77777777" w:rsidR="00843380" w:rsidRDefault="00843380" w:rsidP="00681E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4.6* (-5.5 to -3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0CF8E" w14:textId="77777777" w:rsidR="00843380" w:rsidRDefault="00843380" w:rsidP="00681E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ecreas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76B5B" w14:textId="77777777" w:rsidR="00843380" w:rsidRDefault="00843380" w:rsidP="00681E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843380" w14:paraId="7E046FD0" w14:textId="77777777" w:rsidTr="00681EA1">
        <w:trPr>
          <w:trHeight w:val="2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57E200" w14:textId="77777777" w:rsidR="00843380" w:rsidRDefault="00843380" w:rsidP="00681E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 - 39 yea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85E7C7" w14:textId="77777777" w:rsidR="00843380" w:rsidRDefault="00843380" w:rsidP="00681E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01 - 202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9859A" w14:textId="77777777" w:rsidR="00843380" w:rsidRDefault="00843380" w:rsidP="00681E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4.6* (-5.4 to 3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72349" w14:textId="77777777" w:rsidR="00843380" w:rsidRDefault="00843380" w:rsidP="00681E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ecreas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18627" w14:textId="77777777" w:rsidR="00843380" w:rsidRDefault="00843380" w:rsidP="00681E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0.001</w:t>
            </w:r>
          </w:p>
        </w:tc>
      </w:tr>
      <w:tr w:rsidR="00843380" w14:paraId="7A074066" w14:textId="77777777" w:rsidTr="00681EA1">
        <w:trPr>
          <w:trHeight w:val="2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42831D" w14:textId="77777777" w:rsidR="00843380" w:rsidRDefault="00843380" w:rsidP="00681E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0 - 59 yea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ACAF74" w14:textId="77777777" w:rsidR="00843380" w:rsidRDefault="00843380" w:rsidP="00681E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01 - 202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3A64C" w14:textId="77777777" w:rsidR="00843380" w:rsidRDefault="00843380" w:rsidP="00681E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4.4*(5.1 to -3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F6B14" w14:textId="77777777" w:rsidR="00843380" w:rsidRDefault="00843380" w:rsidP="00681E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ecreas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BC452" w14:textId="77777777" w:rsidR="00843380" w:rsidRDefault="00843380" w:rsidP="00681E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843380" w14:paraId="13B2B386" w14:textId="77777777" w:rsidTr="00681EA1">
        <w:trPr>
          <w:trHeight w:val="2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3E7541" w14:textId="77777777" w:rsidR="00843380" w:rsidRDefault="00843380" w:rsidP="00681E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0 - 69 yea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24FD2F" w14:textId="77777777" w:rsidR="00843380" w:rsidRDefault="00843380" w:rsidP="00681E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01 - 202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19AE4" w14:textId="77777777" w:rsidR="00843380" w:rsidRDefault="00843380" w:rsidP="00681E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5.2* (-6.0 to -4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FEAC2" w14:textId="77777777" w:rsidR="00843380" w:rsidRDefault="00843380" w:rsidP="00681E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ecreas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DC45C" w14:textId="77777777" w:rsidR="00843380" w:rsidRDefault="00843380" w:rsidP="00681E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843380" w14:paraId="3E37BA65" w14:textId="77777777" w:rsidTr="00681EA1">
        <w:trPr>
          <w:trHeight w:val="2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9DD4B4" w14:textId="77777777" w:rsidR="00843380" w:rsidRDefault="00843380" w:rsidP="00681E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0 and ov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F5D0A3" w14:textId="77777777" w:rsidR="00843380" w:rsidRDefault="00843380" w:rsidP="00681E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01 - 202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1CF7C" w14:textId="77777777" w:rsidR="00843380" w:rsidRDefault="00843380" w:rsidP="00681E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4.6* (-6.0 to -4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1B2D1" w14:textId="77777777" w:rsidR="00843380" w:rsidRDefault="00843380" w:rsidP="00681E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ecreas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5F5E9" w14:textId="77777777" w:rsidR="00843380" w:rsidRDefault="00843380" w:rsidP="00681E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843380" w14:paraId="54734AB2" w14:textId="77777777" w:rsidTr="00681EA1">
        <w:trPr>
          <w:trHeight w:val="2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F68ADB" w14:textId="77777777" w:rsidR="00843380" w:rsidRDefault="00843380" w:rsidP="00681E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YL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39EF6A" w14:textId="77777777" w:rsidR="00843380" w:rsidRDefault="00843380" w:rsidP="00681E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A29916" w14:textId="77777777" w:rsidR="00843380" w:rsidRDefault="00843380" w:rsidP="00681E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D7CA32" w14:textId="77777777" w:rsidR="00843380" w:rsidRDefault="00843380" w:rsidP="00681E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74948A" w14:textId="77777777" w:rsidR="00843380" w:rsidRDefault="00843380" w:rsidP="00681E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43380" w14:paraId="3F126AD4" w14:textId="77777777" w:rsidTr="00681EA1">
        <w:trPr>
          <w:trHeight w:val="2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058353" w14:textId="77777777" w:rsidR="00843380" w:rsidRDefault="00843380" w:rsidP="00681E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 10 yea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8C003C" w14:textId="77777777" w:rsidR="00843380" w:rsidRDefault="00843380" w:rsidP="00681E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01 - 202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1EC05" w14:textId="77777777" w:rsidR="00843380" w:rsidRDefault="00843380" w:rsidP="00681E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8.2* (0.7 to 16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836C9" w14:textId="77777777" w:rsidR="00843380" w:rsidRDefault="00843380" w:rsidP="00681E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ecreas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A94FC" w14:textId="77777777" w:rsidR="00843380" w:rsidRDefault="00843380" w:rsidP="00681E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33</w:t>
            </w:r>
          </w:p>
        </w:tc>
      </w:tr>
      <w:tr w:rsidR="00843380" w14:paraId="54676E52" w14:textId="77777777" w:rsidTr="00681EA1">
        <w:trPr>
          <w:trHeight w:val="2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991458" w14:textId="77777777" w:rsidR="00843380" w:rsidRDefault="00843380" w:rsidP="00681E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 - 19 yea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AE38D4" w14:textId="77777777" w:rsidR="00843380" w:rsidRDefault="00843380" w:rsidP="00681E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01 - 202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6F414" w14:textId="77777777" w:rsidR="00843380" w:rsidRDefault="00843380" w:rsidP="00681E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4.5 (-46.2 to 35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EA603" w14:textId="77777777" w:rsidR="00843380" w:rsidRDefault="00843380" w:rsidP="00681E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ab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3BFF2" w14:textId="77777777" w:rsidR="00843380" w:rsidRDefault="00843380" w:rsidP="00681E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87</w:t>
            </w:r>
          </w:p>
        </w:tc>
      </w:tr>
      <w:tr w:rsidR="00843380" w14:paraId="6CDFC518" w14:textId="77777777" w:rsidTr="00681EA1">
        <w:trPr>
          <w:trHeight w:val="2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001D9A" w14:textId="77777777" w:rsidR="00843380" w:rsidRDefault="00843380" w:rsidP="00681E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 - 39 yea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7C604E" w14:textId="77777777" w:rsidR="00843380" w:rsidRDefault="00843380" w:rsidP="00681E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01 - 202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7757D" w14:textId="77777777" w:rsidR="00843380" w:rsidRDefault="00843380" w:rsidP="00681E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.9 (-5.3 to 1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31E7D" w14:textId="77777777" w:rsidR="00843380" w:rsidRDefault="00843380" w:rsidP="00681E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ab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598B1" w14:textId="77777777" w:rsidR="00843380" w:rsidRDefault="00843380" w:rsidP="00681E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61</w:t>
            </w:r>
          </w:p>
        </w:tc>
      </w:tr>
      <w:tr w:rsidR="00843380" w14:paraId="7BA39AB5" w14:textId="77777777" w:rsidTr="00681EA1">
        <w:trPr>
          <w:trHeight w:val="2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99213A" w14:textId="77777777" w:rsidR="00843380" w:rsidRDefault="00843380" w:rsidP="00681E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0 - 59 yea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9CA37C" w14:textId="77777777" w:rsidR="00843380" w:rsidRDefault="00843380" w:rsidP="00681E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01 - 202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897B9" w14:textId="77777777" w:rsidR="00843380" w:rsidRDefault="00843380" w:rsidP="00681E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9 (-4.7 to 3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17F94" w14:textId="77777777" w:rsidR="00843380" w:rsidRDefault="00843380" w:rsidP="00681E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ab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835C5" w14:textId="77777777" w:rsidR="00843380" w:rsidRDefault="00843380" w:rsidP="00681E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37</w:t>
            </w:r>
          </w:p>
        </w:tc>
      </w:tr>
      <w:tr w:rsidR="00843380" w14:paraId="6A42D566" w14:textId="77777777" w:rsidTr="00681EA1">
        <w:trPr>
          <w:trHeight w:val="2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731148" w14:textId="77777777" w:rsidR="00843380" w:rsidRDefault="00843380" w:rsidP="00681E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0 - 69 yea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6AD6FE" w14:textId="77777777" w:rsidR="00843380" w:rsidRDefault="00843380" w:rsidP="00681E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01 - 202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68DF7" w14:textId="77777777" w:rsidR="00843380" w:rsidRDefault="00843380" w:rsidP="00681E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.2 (-5.2 to 3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0FF57" w14:textId="77777777" w:rsidR="00843380" w:rsidRDefault="00843380" w:rsidP="00681E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ab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098CD" w14:textId="77777777" w:rsidR="00843380" w:rsidRDefault="00843380" w:rsidP="00681E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66</w:t>
            </w:r>
          </w:p>
        </w:tc>
      </w:tr>
      <w:tr w:rsidR="00843380" w14:paraId="1CAF23D4" w14:textId="77777777" w:rsidTr="00681EA1">
        <w:trPr>
          <w:trHeight w:val="2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019DAC" w14:textId="77777777" w:rsidR="00843380" w:rsidRDefault="00843380" w:rsidP="00681E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0 and ov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0A8D60" w14:textId="77777777" w:rsidR="00843380" w:rsidRDefault="00843380" w:rsidP="00681E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01 - 202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E770F" w14:textId="77777777" w:rsidR="00843380" w:rsidRDefault="00843380" w:rsidP="00681E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.5 (-3.4 to 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A7CD4" w14:textId="77777777" w:rsidR="00843380" w:rsidRDefault="00843380" w:rsidP="00681E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ab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38696" w14:textId="77777777" w:rsidR="00843380" w:rsidRDefault="00843380" w:rsidP="00681E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14</w:t>
            </w:r>
          </w:p>
        </w:tc>
      </w:tr>
      <w:tr w:rsidR="00843380" w14:paraId="17005D7B" w14:textId="77777777" w:rsidTr="00681EA1">
        <w:trPr>
          <w:trHeight w:val="2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FE2EE5" w14:textId="77777777" w:rsidR="00843380" w:rsidRDefault="00843380" w:rsidP="00681E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AL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59C77C" w14:textId="77777777" w:rsidR="00843380" w:rsidRDefault="00843380" w:rsidP="00681E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468DAE" w14:textId="77777777" w:rsidR="00843380" w:rsidRDefault="00843380" w:rsidP="00681E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B61770" w14:textId="77777777" w:rsidR="00843380" w:rsidRDefault="00843380" w:rsidP="00681E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AE0B9E" w14:textId="77777777" w:rsidR="00843380" w:rsidRDefault="00843380" w:rsidP="00681E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43380" w14:paraId="258A602E" w14:textId="77777777" w:rsidTr="00681EA1">
        <w:trPr>
          <w:trHeight w:val="2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0EEA30" w14:textId="77777777" w:rsidR="00843380" w:rsidRDefault="00843380" w:rsidP="00681E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 10 yea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3AF73F" w14:textId="77777777" w:rsidR="00843380" w:rsidRDefault="00843380" w:rsidP="00681E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01 - 202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C147D" w14:textId="77777777" w:rsidR="00843380" w:rsidRDefault="00843380" w:rsidP="00681E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5.3* (-8.0 to -2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AC8C4" w14:textId="77777777" w:rsidR="00843380" w:rsidRDefault="00843380" w:rsidP="00681E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ecreas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4DA5F" w14:textId="77777777" w:rsidR="00843380" w:rsidRDefault="00843380" w:rsidP="00681E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843380" w14:paraId="2C11ECCD" w14:textId="77777777" w:rsidTr="00681EA1">
        <w:trPr>
          <w:trHeight w:val="2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988D51" w14:textId="77777777" w:rsidR="00843380" w:rsidRDefault="00843380" w:rsidP="00681E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 - 19 yea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7236A4" w14:textId="77777777" w:rsidR="00843380" w:rsidRDefault="00843380" w:rsidP="00681E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01 - 202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6FFBA" w14:textId="77777777" w:rsidR="00843380" w:rsidRDefault="00843380" w:rsidP="00681E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4.5* (-5.5 to -3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D6DB8" w14:textId="77777777" w:rsidR="00843380" w:rsidRDefault="00843380" w:rsidP="00681E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ecreas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6FC18" w14:textId="77777777" w:rsidR="00843380" w:rsidRDefault="00843380" w:rsidP="00681E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843380" w14:paraId="5A7E2F9A" w14:textId="77777777" w:rsidTr="00681EA1">
        <w:trPr>
          <w:trHeight w:val="2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B64445" w14:textId="77777777" w:rsidR="00843380" w:rsidRDefault="00843380" w:rsidP="00681E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 - 39 yea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65F610" w14:textId="77777777" w:rsidR="00843380" w:rsidRDefault="00843380" w:rsidP="00681E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01 - 202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DAC57" w14:textId="77777777" w:rsidR="00843380" w:rsidRDefault="00843380" w:rsidP="00681E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4.6* (-5.3 to -3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947FE" w14:textId="77777777" w:rsidR="00843380" w:rsidRDefault="00843380" w:rsidP="00681E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ecreas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BB291" w14:textId="77777777" w:rsidR="00843380" w:rsidRDefault="00843380" w:rsidP="00681E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843380" w14:paraId="12650467" w14:textId="77777777" w:rsidTr="00681EA1">
        <w:trPr>
          <w:trHeight w:val="2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F5195D" w14:textId="77777777" w:rsidR="00843380" w:rsidRDefault="00843380" w:rsidP="00681E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0 - 59 yea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DAC646" w14:textId="77777777" w:rsidR="00843380" w:rsidRDefault="00843380" w:rsidP="00681E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01 - 202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53BD3" w14:textId="77777777" w:rsidR="00843380" w:rsidRDefault="00843380" w:rsidP="00681E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4.7* (-4.7 to -2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50A09" w14:textId="77777777" w:rsidR="00843380" w:rsidRDefault="00843380" w:rsidP="00681E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ecreas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EC2D4" w14:textId="77777777" w:rsidR="00843380" w:rsidRDefault="00843380" w:rsidP="00681E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843380" w14:paraId="488A7B77" w14:textId="77777777" w:rsidTr="00681EA1">
        <w:trPr>
          <w:trHeight w:val="2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669E89" w14:textId="77777777" w:rsidR="00843380" w:rsidRDefault="00843380" w:rsidP="00681E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0 - 69 yea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DCD3AD" w14:textId="77777777" w:rsidR="00843380" w:rsidRDefault="00843380" w:rsidP="00681E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01 - 202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14885" w14:textId="77777777" w:rsidR="00843380" w:rsidRDefault="00843380" w:rsidP="00681E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.4* (-4.8 to -2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80AC1" w14:textId="77777777" w:rsidR="00843380" w:rsidRDefault="00843380" w:rsidP="00681E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ecreas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1724A" w14:textId="77777777" w:rsidR="00843380" w:rsidRDefault="00843380" w:rsidP="00681E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843380" w14:paraId="41DE8192" w14:textId="77777777" w:rsidTr="00681EA1">
        <w:trPr>
          <w:trHeight w:val="20"/>
          <w:jc w:val="center"/>
        </w:trPr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3AF645E" w14:textId="77777777" w:rsidR="00843380" w:rsidRDefault="00843380" w:rsidP="00681E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0 and over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AAA1F58" w14:textId="77777777" w:rsidR="00843380" w:rsidRDefault="00843380" w:rsidP="00681E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01 - 202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B8171D2" w14:textId="77777777" w:rsidR="00843380" w:rsidRDefault="00843380" w:rsidP="00681E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.0* (-4.0 to -2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FF8730F" w14:textId="77777777" w:rsidR="00843380" w:rsidRDefault="00843380" w:rsidP="00681E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ecreasin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962E455" w14:textId="77777777" w:rsidR="00843380" w:rsidRDefault="00843380" w:rsidP="00681E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</w:tr>
    </w:tbl>
    <w:p w14:paraId="25CABC0C" w14:textId="77777777" w:rsidR="00843380" w:rsidRDefault="00843380" w:rsidP="00843380">
      <w:pPr>
        <w:spacing w:before="60" w:line="240" w:lineRule="auto"/>
        <w:ind w:left="708" w:firstLine="708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APC – Annual Percent Change; CI – Confidence Interval. *p-value &lt;0.05. </w:t>
      </w:r>
    </w:p>
    <w:p w14:paraId="6D9CEA7A" w14:textId="77777777" w:rsidR="00843380" w:rsidRDefault="00843380" w:rsidP="00843380">
      <w:pPr>
        <w:spacing w:before="60" w:line="240" w:lineRule="auto"/>
        <w:ind w:left="708" w:firstLine="708"/>
        <w:rPr>
          <w:rFonts w:ascii="Times New Roman" w:eastAsia="Times New Roman" w:hAnsi="Times New Roman" w:cs="Times New Roman"/>
          <w:sz w:val="20"/>
          <w:szCs w:val="20"/>
        </w:rPr>
      </w:pPr>
    </w:p>
    <w:p w14:paraId="23C5C462" w14:textId="77777777" w:rsidR="00843380" w:rsidRDefault="00843380"/>
    <w:sectPr w:rsidR="0084338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3380"/>
    <w:rsid w:val="0005532F"/>
    <w:rsid w:val="00502C20"/>
    <w:rsid w:val="00843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CA4643"/>
  <w15:chartTrackingRefBased/>
  <w15:docId w15:val="{23E4E969-1B0E-4FE1-9FBB-E8F44887D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3380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84338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84338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84338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84338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84338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84338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84338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84338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84338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8433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8433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8433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84338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843380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843380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843380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843380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84338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8433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8433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84338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8433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84338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843380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84338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843380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8433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843380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84338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3</Words>
  <Characters>1263</Characters>
  <Application>Microsoft Office Word</Application>
  <DocSecurity>0</DocSecurity>
  <Lines>10</Lines>
  <Paragraphs>2</Paragraphs>
  <ScaleCrop>false</ScaleCrop>
  <Company/>
  <LinksUpToDate>false</LinksUpToDate>
  <CharactersWithSpaces>1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Reis</dc:creator>
  <cp:keywords/>
  <dc:description/>
  <cp:lastModifiedBy>Erica Reis</cp:lastModifiedBy>
  <cp:revision>2</cp:revision>
  <dcterms:created xsi:type="dcterms:W3CDTF">2024-07-30T19:27:00Z</dcterms:created>
  <dcterms:modified xsi:type="dcterms:W3CDTF">2024-07-30T19:27:00Z</dcterms:modified>
</cp:coreProperties>
</file>